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02124" w14:textId="2118395F" w:rsidR="00C35C4C" w:rsidRPr="00EF3E31" w:rsidRDefault="00C045E6" w:rsidP="008329FD">
      <w:pPr>
        <w:spacing w:line="240" w:lineRule="auto"/>
        <w:rPr>
          <w:rFonts w:ascii="Times New Roman" w:hAnsi="Times New Roman" w:cs="Times New Roman"/>
          <w:sz w:val="24"/>
          <w:szCs w:val="24"/>
          <w:u w:color="000000"/>
          <w:lang w:val="en-GB"/>
        </w:rPr>
      </w:pPr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Supplementary m</w:t>
      </w:r>
      <w:r w:rsidR="00747643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aterial</w:t>
      </w:r>
    </w:p>
    <w:p w14:paraId="61993AC0" w14:textId="114BDD68" w:rsidR="003700C5" w:rsidRPr="00EF3E31" w:rsidRDefault="003700C5" w:rsidP="003700C5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u w:color="000000"/>
          <w:lang w:val="en-GB"/>
        </w:rPr>
      </w:pPr>
      <w:r w:rsidRPr="00EF3E31">
        <w:rPr>
          <w:rFonts w:ascii="Times New Roman" w:hAnsi="Times New Roman" w:cs="Times New Roman"/>
          <w:sz w:val="24"/>
          <w:szCs w:val="20"/>
          <w:u w:color="000000"/>
          <w:lang w:val="en-GB"/>
        </w:rPr>
        <w:t xml:space="preserve">Supplementary Figure S1. </w:t>
      </w:r>
      <w:r w:rsidRPr="00EF3E31">
        <w:rPr>
          <w:rFonts w:ascii="Times New Roman" w:hAnsi="Times New Roman" w:cs="Times New Roman"/>
          <w:sz w:val="24"/>
          <w:szCs w:val="20"/>
          <w:shd w:val="clear" w:color="auto" w:fill="FFFFFF"/>
          <w:lang w:val="en-GB"/>
        </w:rPr>
        <w:t>Study t</w:t>
      </w:r>
      <w:bookmarkStart w:id="0" w:name="_GoBack"/>
      <w:bookmarkEnd w:id="0"/>
      <w:r w:rsidRPr="00EF3E31">
        <w:rPr>
          <w:rFonts w:ascii="Times New Roman" w:hAnsi="Times New Roman" w:cs="Times New Roman"/>
          <w:sz w:val="24"/>
          <w:szCs w:val="20"/>
          <w:shd w:val="clear" w:color="auto" w:fill="FFFFFF"/>
          <w:lang w:val="en-GB"/>
        </w:rPr>
        <w:t>imeline and main dates.</w:t>
      </w:r>
      <w:r w:rsidRPr="00EF3E31">
        <w:rPr>
          <w:rFonts w:ascii="Times New Roman" w:hAnsi="Times New Roman" w:cs="Times New Roman"/>
          <w:noProof/>
          <w:sz w:val="20"/>
          <w:szCs w:val="20"/>
          <w:u w:color="000000"/>
        </w:rPr>
        <w:drawing>
          <wp:anchor distT="0" distB="0" distL="114300" distR="114300" simplePos="0" relativeHeight="251658240" behindDoc="0" locked="0" layoutInCell="1" allowOverlap="1" wp14:anchorId="318B5A67" wp14:editId="3E478715">
            <wp:simplePos x="0" y="0"/>
            <wp:positionH relativeFrom="column">
              <wp:posOffset>0</wp:posOffset>
            </wp:positionH>
            <wp:positionV relativeFrom="paragraph">
              <wp:posOffset>335362</wp:posOffset>
            </wp:positionV>
            <wp:extent cx="5942874" cy="2522220"/>
            <wp:effectExtent l="0" t="0" r="127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368"/>
                    <a:stretch/>
                  </pic:blipFill>
                  <pic:spPr bwMode="auto">
                    <a:xfrm>
                      <a:off x="0" y="0"/>
                      <a:ext cx="5942874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519DC" w14:textId="449BBF89" w:rsidR="000B5D91" w:rsidRPr="00EF3E31" w:rsidRDefault="00FD6E7A" w:rsidP="008329FD">
      <w:pPr>
        <w:spacing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</w:pPr>
      <w:r w:rsidRPr="00EF3E31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br w:type="page"/>
      </w:r>
    </w:p>
    <w:p w14:paraId="36FE817D" w14:textId="7A2A26DA" w:rsidR="00FC6B3C" w:rsidRPr="00EF3E31" w:rsidRDefault="00FC6B3C">
      <w:pPr>
        <w:rPr>
          <w:rFonts w:ascii="Times New Roman" w:hAnsi="Times New Roman" w:cs="Times New Roman"/>
          <w:sz w:val="24"/>
          <w:szCs w:val="20"/>
          <w:u w:color="000000"/>
          <w:lang w:val="en-GB"/>
        </w:rPr>
      </w:pPr>
      <w:bookmarkStart w:id="1" w:name="_Hlk126511160"/>
      <w:r w:rsidRPr="00EF3E31">
        <w:rPr>
          <w:rFonts w:ascii="Times New Roman" w:hAnsi="Times New Roman" w:cs="Times New Roman"/>
          <w:sz w:val="24"/>
          <w:szCs w:val="20"/>
          <w:lang w:val="en-GB"/>
        </w:rPr>
        <w:lastRenderedPageBreak/>
        <w:t>Supplementary Table S1.</w:t>
      </w:r>
      <w:r w:rsidR="002E2D16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610E13" w:rsidRPr="00EF3E31">
        <w:rPr>
          <w:rFonts w:ascii="Times New Roman" w:hAnsi="Times New Roman" w:cs="Times New Roman"/>
          <w:sz w:val="24"/>
          <w:szCs w:val="20"/>
          <w:lang w:val="en-GB"/>
        </w:rPr>
        <w:t>Distribution of person-</w:t>
      </w:r>
      <w:r w:rsidR="00610E13" w:rsidRPr="00EF3E31">
        <w:rPr>
          <w:rFonts w:ascii="Times New Roman" w:hAnsi="Times New Roman" w:cs="Times New Roman"/>
          <w:sz w:val="24"/>
          <w:szCs w:val="20"/>
        </w:rPr>
        <w:t>centered</w:t>
      </w:r>
      <w:r w:rsidR="00610E13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 and measured </w:t>
      </w:r>
      <w:r w:rsidR="00EF70A6" w:rsidRPr="00EF3E31">
        <w:rPr>
          <w:rFonts w:ascii="Times New Roman" w:hAnsi="Times New Roman" w:cs="Times New Roman"/>
          <w:sz w:val="24"/>
          <w:szCs w:val="20"/>
          <w:lang w:val="en-GB"/>
        </w:rPr>
        <w:t>Life’s Simple 7 (</w:t>
      </w:r>
      <w:proofErr w:type="gramStart"/>
      <w:r w:rsidR="00A370E5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LS7 </w:t>
      </w:r>
      <w:r w:rsidR="00EF70A6" w:rsidRPr="00EF3E31">
        <w:rPr>
          <w:rFonts w:ascii="Times New Roman" w:hAnsi="Times New Roman" w:cs="Times New Roman"/>
          <w:sz w:val="24"/>
          <w:szCs w:val="20"/>
          <w:lang w:val="en-GB"/>
        </w:rPr>
        <w:t>)</w:t>
      </w:r>
      <w:proofErr w:type="gramEnd"/>
      <w:r w:rsidR="00EC0C91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="004E65FE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ideal </w:t>
      </w:r>
      <w:r w:rsidR="00EF70A6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cardiovascular health (CVH) </w:t>
      </w:r>
      <w:r w:rsidR="00C92AE2" w:rsidRPr="00EF3E31">
        <w:rPr>
          <w:rFonts w:ascii="Times New Roman" w:hAnsi="Times New Roman" w:cs="Times New Roman"/>
          <w:sz w:val="24"/>
          <w:szCs w:val="20"/>
          <w:lang w:val="en-GB"/>
        </w:rPr>
        <w:t>metrics</w:t>
      </w:r>
      <w:r w:rsidR="00610E13" w:rsidRPr="00EF3E31">
        <w:rPr>
          <w:rFonts w:ascii="Times New Roman" w:hAnsi="Times New Roman" w:cs="Times New Roman"/>
          <w:sz w:val="24"/>
          <w:szCs w:val="20"/>
          <w:lang w:val="en-GB"/>
        </w:rPr>
        <w:t>.</w:t>
      </w:r>
    </w:p>
    <w:tbl>
      <w:tblPr>
        <w:tblW w:w="95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075"/>
        <w:gridCol w:w="3092"/>
      </w:tblGrid>
      <w:tr w:rsidR="00EF3E31" w:rsidRPr="00EF3E31" w14:paraId="6ABAA5D1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7F00D58B" w14:textId="77777777" w:rsidR="00FC6B3C" w:rsidRPr="00EF3E31" w:rsidRDefault="00FC6B3C" w:rsidP="00496A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2" w:name="_Hlk126768931"/>
            <w:bookmarkEnd w:id="1"/>
          </w:p>
        </w:tc>
        <w:tc>
          <w:tcPr>
            <w:tcW w:w="3075" w:type="dxa"/>
            <w:shd w:val="clear" w:color="auto" w:fill="auto"/>
            <w:noWrap/>
            <w:vAlign w:val="center"/>
            <w:hideMark/>
          </w:tcPr>
          <w:p w14:paraId="5E0D201E" w14:textId="77777777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son-centered CVH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38960B05" w14:textId="77777777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sured CVH</w:t>
            </w:r>
          </w:p>
        </w:tc>
      </w:tr>
      <w:tr w:rsidR="00EF3E31" w:rsidRPr="00EF3E31" w14:paraId="0FDE73D0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399A4A8C" w14:textId="786F7D86" w:rsidR="00BA417C" w:rsidRPr="00EF3E31" w:rsidRDefault="00BA417C" w:rsidP="003A2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deal </w:t>
            </w:r>
            <w:r w:rsidR="001D2CDD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moking</w:t>
            </w:r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6167" w:type="dxa"/>
            <w:gridSpan w:val="2"/>
            <w:shd w:val="clear" w:color="auto" w:fill="auto"/>
            <w:noWrap/>
            <w:vAlign w:val="center"/>
            <w:hideMark/>
          </w:tcPr>
          <w:p w14:paraId="66DB8DDE" w14:textId="4A1EAD1A" w:rsidR="00BA417C" w:rsidRPr="00EF3E31" w:rsidRDefault="001E0506" w:rsidP="001E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8637 (46.15%)</w:t>
            </w:r>
          </w:p>
        </w:tc>
      </w:tr>
      <w:tr w:rsidR="00EF3E31" w:rsidRPr="00EF3E31" w14:paraId="59D5B123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7E536728" w14:textId="15E3AB05" w:rsidR="00BA417C" w:rsidRPr="00EF3E31" w:rsidRDefault="00BA417C" w:rsidP="003A2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al BMI</w:t>
            </w:r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167" w:type="dxa"/>
            <w:gridSpan w:val="2"/>
            <w:shd w:val="clear" w:color="auto" w:fill="auto"/>
            <w:noWrap/>
            <w:vAlign w:val="center"/>
            <w:hideMark/>
          </w:tcPr>
          <w:p w14:paraId="71E42E6B" w14:textId="492F6BDB" w:rsidR="00BA417C" w:rsidRPr="00EF3E31" w:rsidRDefault="001E0506" w:rsidP="001E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1406 (60.95%)</w:t>
            </w:r>
          </w:p>
        </w:tc>
      </w:tr>
      <w:tr w:rsidR="00EF3E31" w:rsidRPr="00EF3E31" w14:paraId="37B47F41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5754B926" w14:textId="563C04D9" w:rsidR="00BA417C" w:rsidRPr="00EF3E31" w:rsidRDefault="00BA417C" w:rsidP="003A2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al physical activity</w:t>
            </w:r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6167" w:type="dxa"/>
            <w:gridSpan w:val="2"/>
            <w:shd w:val="clear" w:color="auto" w:fill="auto"/>
            <w:noWrap/>
            <w:vAlign w:val="center"/>
            <w:hideMark/>
          </w:tcPr>
          <w:p w14:paraId="2B780DC1" w14:textId="0360E333" w:rsidR="00BA417C" w:rsidRPr="00EF3E31" w:rsidRDefault="001E0506" w:rsidP="001E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6665 (35.62%)</w:t>
            </w:r>
          </w:p>
        </w:tc>
      </w:tr>
      <w:tr w:rsidR="00EF3E31" w:rsidRPr="00EF3E31" w14:paraId="635A2A29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7A607B31" w14:textId="23906FBE" w:rsidR="00BA417C" w:rsidRPr="00EF3E31" w:rsidRDefault="00BA417C" w:rsidP="003A2A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al diet</w:t>
            </w:r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6167" w:type="dxa"/>
            <w:gridSpan w:val="2"/>
            <w:shd w:val="clear" w:color="auto" w:fill="auto"/>
            <w:noWrap/>
            <w:vAlign w:val="center"/>
            <w:hideMark/>
          </w:tcPr>
          <w:p w14:paraId="33190ED1" w14:textId="0469112D" w:rsidR="00BA417C" w:rsidRPr="00EF3E31" w:rsidRDefault="001E0506" w:rsidP="001E05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70 (0.37%)</w:t>
            </w:r>
          </w:p>
        </w:tc>
      </w:tr>
      <w:tr w:rsidR="00EF3E31" w:rsidRPr="00EF3E31" w14:paraId="34C146F5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5D584F97" w14:textId="4DC48BCB" w:rsidR="00FC6B3C" w:rsidRPr="00EF3E31" w:rsidRDefault="00FC6B3C" w:rsidP="00C24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deal blood </w:t>
            </w:r>
            <w:proofErr w:type="spellStart"/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ycemia</w:t>
            </w:r>
            <w:proofErr w:type="spellEnd"/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4E65F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3075" w:type="dxa"/>
            <w:shd w:val="clear" w:color="auto" w:fill="auto"/>
            <w:noWrap/>
            <w:vAlign w:val="center"/>
            <w:hideMark/>
          </w:tcPr>
          <w:p w14:paraId="00F6A49B" w14:textId="0A4623A3" w:rsidR="00A00027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6150</w:t>
            </w:r>
          </w:p>
          <w:p w14:paraId="1FF230D8" w14:textId="18A4AFBD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(86.30%)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08FF6796" w14:textId="77777777" w:rsidR="00A00027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8299</w:t>
            </w:r>
          </w:p>
          <w:p w14:paraId="294891E8" w14:textId="15B2D76F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(97.78%)</w:t>
            </w:r>
          </w:p>
        </w:tc>
      </w:tr>
      <w:tr w:rsidR="00EF3E31" w:rsidRPr="00EF3E31" w14:paraId="458E3FC6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35D65898" w14:textId="0833B72D" w:rsidR="00FC6B3C" w:rsidRPr="00EF3E31" w:rsidRDefault="00FC6B3C" w:rsidP="00C24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al blood pressure</w:t>
            </w:r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E65F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3075" w:type="dxa"/>
            <w:shd w:val="clear" w:color="auto" w:fill="auto"/>
            <w:noWrap/>
            <w:vAlign w:val="center"/>
            <w:hideMark/>
          </w:tcPr>
          <w:p w14:paraId="3C9A4B98" w14:textId="77777777" w:rsidR="00A00027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1399</w:t>
            </w:r>
          </w:p>
          <w:p w14:paraId="7B119083" w14:textId="77D189A4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(60.91%)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626F3BE3" w14:textId="77777777" w:rsidR="00A00027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5048</w:t>
            </w:r>
          </w:p>
          <w:p w14:paraId="6BE1F4DD" w14:textId="409D0255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(80.41%)</w:t>
            </w:r>
          </w:p>
        </w:tc>
      </w:tr>
      <w:tr w:rsidR="00EF3E31" w:rsidRPr="00EF3E31" w14:paraId="6F43AF68" w14:textId="77777777" w:rsidTr="00496AC5">
        <w:trPr>
          <w:trHeight w:val="303"/>
          <w:jc w:val="center"/>
        </w:trPr>
        <w:tc>
          <w:tcPr>
            <w:tcW w:w="3415" w:type="dxa"/>
            <w:shd w:val="clear" w:color="auto" w:fill="auto"/>
            <w:noWrap/>
            <w:vAlign w:val="center"/>
            <w:hideMark/>
          </w:tcPr>
          <w:p w14:paraId="607A39DA" w14:textId="4306F750" w:rsidR="00FC6B3C" w:rsidRPr="00EF3E31" w:rsidRDefault="00FC6B3C" w:rsidP="00C249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eal blood cholesterol</w:t>
            </w:r>
            <w:r w:rsidR="00B5336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E65FE"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  <w:r w:rsidRPr="00EF3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3075" w:type="dxa"/>
            <w:shd w:val="clear" w:color="auto" w:fill="auto"/>
            <w:noWrap/>
            <w:vAlign w:val="center"/>
            <w:hideMark/>
          </w:tcPr>
          <w:p w14:paraId="2B24DDDA" w14:textId="77777777" w:rsidR="00A00027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6587</w:t>
            </w:r>
          </w:p>
          <w:p w14:paraId="4C0A44C0" w14:textId="76B2243B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(88.63%)</w:t>
            </w:r>
          </w:p>
        </w:tc>
        <w:tc>
          <w:tcPr>
            <w:tcW w:w="3092" w:type="dxa"/>
            <w:shd w:val="clear" w:color="auto" w:fill="auto"/>
            <w:noWrap/>
            <w:vAlign w:val="center"/>
            <w:hideMark/>
          </w:tcPr>
          <w:p w14:paraId="5D3AABCA" w14:textId="77777777" w:rsidR="00A00027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15624</w:t>
            </w:r>
          </w:p>
          <w:p w14:paraId="40FC4A73" w14:textId="3FF60C17" w:rsidR="00FC6B3C" w:rsidRPr="00EF3E31" w:rsidRDefault="00FC6B3C" w:rsidP="00FC6B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3E31">
              <w:rPr>
                <w:rFonts w:ascii="Times New Roman" w:eastAsia="Times New Roman" w:hAnsi="Times New Roman" w:cs="Times New Roman"/>
                <w:sz w:val="24"/>
                <w:szCs w:val="24"/>
              </w:rPr>
              <w:t>(83.49%)</w:t>
            </w:r>
          </w:p>
        </w:tc>
      </w:tr>
    </w:tbl>
    <w:p w14:paraId="211AB918" w14:textId="582FFEAD" w:rsidR="002E2D16" w:rsidRPr="00EF3E31" w:rsidRDefault="00BA417C" w:rsidP="00496AC5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  <w:u w:color="000000"/>
          <w:lang w:val="en-GB"/>
        </w:rPr>
      </w:pPr>
      <w:bookmarkStart w:id="3" w:name="_Hlk126768864"/>
      <w:bookmarkEnd w:id="2"/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Being self-reported, </w:t>
      </w:r>
      <w:proofErr w:type="spellStart"/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behavioral</w:t>
      </w:r>
      <w:proofErr w:type="spellEnd"/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metrics were common to person-</w:t>
      </w:r>
      <w:proofErr w:type="spellStart"/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centered</w:t>
      </w:r>
      <w:proofErr w:type="spellEnd"/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and measured CVH. Ideal levels of behavioural metrics corresponded to: </w:t>
      </w:r>
      <w:r w:rsidR="00B4072F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Never or former smoker ≥ 12 months, BMI &lt; 25 kg/m2, physical activity: MET≥ 75 min/week of vigorous activity, MET ≥ 150 min/week of moderate activity, or a combination of the two, Ideal diet: ≥ 4 optimal diet items out of the following 5 items, the equivalent of 5 servings per day of fruits and vegetables or 400 gm/day, ≥ 2 times/week fish consumption or average consumption of ≥ 100 gm/day, average sodium consumption &lt; 1.5 gm/day, average </w:t>
      </w:r>
      <w:proofErr w:type="spellStart"/>
      <w:r w:rsidR="00B4072F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fiber</w:t>
      </w:r>
      <w:proofErr w:type="spellEnd"/>
      <w:r w:rsidR="00B4072F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intake ≥ 25 gm/day, average intake of sugary drinks </w:t>
      </w:r>
      <w:r w:rsidR="00211212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sym w:font="Symbol" w:char="F0A3"/>
      </w:r>
      <w:r w:rsidR="00B4072F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152 ml/day. </w:t>
      </w:r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I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deal levels of </w:t>
      </w:r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biological metrics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correspond</w:t>
      </w:r>
      <w:r w:rsidR="00894F44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ed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to: absence of diagnos</w:t>
      </w:r>
      <w:r w:rsidR="00B10487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e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s, medication, or treatment for </w:t>
      </w:r>
      <w:proofErr w:type="spellStart"/>
      <w:r w:rsidR="002E4F01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for</w:t>
      </w:r>
      <w:proofErr w:type="spellEnd"/>
      <w:r w:rsidR="002E4F01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person-</w:t>
      </w:r>
      <w:proofErr w:type="spellStart"/>
      <w:r w:rsidR="002E4F01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centered</w:t>
      </w:r>
      <w:proofErr w:type="spellEnd"/>
      <w:r w:rsidR="002E4F01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factors. For measured health factors: untreated 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&lt; 100 mg/dL</w:t>
      </w:r>
      <w:r w:rsidR="002E4F01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 was ideal </w:t>
      </w:r>
      <w:r w:rsidR="009A3353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measured </w:t>
      </w:r>
      <w:r w:rsidR="002E4F01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blood glucose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, </w:t>
      </w:r>
      <w:r w:rsidR="00836CDA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untreated SBP &lt; 120 and DBP &lt; 80 mmHg for measured blood pressure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, and </w:t>
      </w:r>
      <w:r w:rsidR="00957CD4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 xml:space="preserve">untreated &lt; 200 mg/dL for </w:t>
      </w:r>
      <w:r w:rsidR="002E2D16"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t>measured total blood cholesterol.</w:t>
      </w:r>
    </w:p>
    <w:bookmarkEnd w:id="3"/>
    <w:p w14:paraId="4AB179FC" w14:textId="781BA3CF" w:rsidR="003700C5" w:rsidRPr="00EF3E31" w:rsidRDefault="003700C5" w:rsidP="00496AC5">
      <w:pPr>
        <w:spacing w:before="240"/>
        <w:rPr>
          <w:rFonts w:ascii="Times New Roman" w:hAnsi="Times New Roman" w:cs="Times New Roman"/>
          <w:sz w:val="24"/>
          <w:szCs w:val="24"/>
          <w:u w:color="000000"/>
          <w:lang w:val="en-GB"/>
        </w:rPr>
      </w:pPr>
      <w:r w:rsidRPr="00EF3E31">
        <w:rPr>
          <w:rFonts w:ascii="Times New Roman" w:hAnsi="Times New Roman" w:cs="Times New Roman"/>
          <w:sz w:val="24"/>
          <w:szCs w:val="24"/>
          <w:u w:color="000000"/>
          <w:lang w:val="en-GB"/>
        </w:rPr>
        <w:br w:type="page"/>
      </w:r>
    </w:p>
    <w:tbl>
      <w:tblPr>
        <w:tblStyle w:val="PlainTable2"/>
        <w:tblpPr w:leftFromText="180" w:rightFromText="180" w:vertAnchor="text" w:horzAnchor="margin" w:tblpY="586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2880"/>
        <w:gridCol w:w="2790"/>
      </w:tblGrid>
      <w:tr w:rsidR="00EF3E31" w:rsidRPr="00EF3E31" w14:paraId="4BB23E5F" w14:textId="77777777" w:rsidTr="00496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5F72028E" w14:textId="4C1C1978" w:rsidR="003700C5" w:rsidRPr="00EF3E31" w:rsidRDefault="003700C5" w:rsidP="003700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16"/>
                <w:u w:color="000000"/>
                <w:lang w:val="en-GB"/>
              </w:rPr>
            </w:pPr>
          </w:p>
        </w:tc>
        <w:tc>
          <w:tcPr>
            <w:tcW w:w="2880" w:type="dxa"/>
          </w:tcPr>
          <w:p w14:paraId="33D8EA90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Measured CVH</w:t>
            </w:r>
          </w:p>
          <w:p w14:paraId="23AB5C26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HR [95% CI]</w:t>
            </w:r>
          </w:p>
        </w:tc>
        <w:tc>
          <w:tcPr>
            <w:tcW w:w="2790" w:type="dxa"/>
          </w:tcPr>
          <w:p w14:paraId="7FFADC5E" w14:textId="29BF1EFC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  <w:t>Person-</w:t>
            </w:r>
            <w:proofErr w:type="spellStart"/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  <w:t>cent</w:t>
            </w:r>
            <w:r w:rsidR="00BD0AE8"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  <w:t>e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  <w:t>red</w:t>
            </w:r>
            <w:proofErr w:type="spellEnd"/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  <w:t xml:space="preserve"> CVH</w:t>
            </w:r>
          </w:p>
          <w:p w14:paraId="55E4F5B0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fr-FR"/>
              </w:rPr>
              <w:t>HR [95% CI]</w:t>
            </w:r>
          </w:p>
        </w:tc>
      </w:tr>
      <w:tr w:rsidR="00EF3E31" w:rsidRPr="00EF3E31" w14:paraId="4504BDE0" w14:textId="77777777" w:rsidTr="00496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100FAFC3" w14:textId="77777777" w:rsidR="003700C5" w:rsidRPr="00EF3E31" w:rsidRDefault="003700C5" w:rsidP="003700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Excluding first CVD events occurring in the 1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vertAlign w:val="superscript"/>
                <w:lang w:val="en-GB"/>
              </w:rPr>
              <w:t>st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 xml:space="preserve"> year of follow-up</w:t>
            </w:r>
          </w:p>
        </w:tc>
        <w:tc>
          <w:tcPr>
            <w:tcW w:w="2880" w:type="dxa"/>
          </w:tcPr>
          <w:p w14:paraId="44D678DF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3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7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9]</w:t>
            </w:r>
          </w:p>
        </w:tc>
        <w:tc>
          <w:tcPr>
            <w:tcW w:w="2790" w:type="dxa"/>
          </w:tcPr>
          <w:p w14:paraId="72E7E338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8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3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4]</w:t>
            </w:r>
          </w:p>
        </w:tc>
      </w:tr>
      <w:tr w:rsidR="00EF3E31" w:rsidRPr="00EF3E31" w14:paraId="07A00A14" w14:textId="77777777" w:rsidTr="00496AC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61F50ED1" w14:textId="77777777" w:rsidR="003700C5" w:rsidRPr="00EF3E31" w:rsidRDefault="003700C5" w:rsidP="003700C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Biological CVH metrics (0-3)</w:t>
            </w:r>
          </w:p>
        </w:tc>
        <w:tc>
          <w:tcPr>
            <w:tcW w:w="2880" w:type="dxa"/>
          </w:tcPr>
          <w:p w14:paraId="11465CF8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1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3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9]</w:t>
            </w:r>
          </w:p>
        </w:tc>
        <w:tc>
          <w:tcPr>
            <w:tcW w:w="2790" w:type="dxa"/>
          </w:tcPr>
          <w:p w14:paraId="53693EEE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5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1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9]</w:t>
            </w:r>
          </w:p>
        </w:tc>
      </w:tr>
      <w:tr w:rsidR="00EF3E31" w:rsidRPr="00EF3E31" w14:paraId="525F2C74" w14:textId="77777777" w:rsidTr="00496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1AF5E09" w14:textId="77777777" w:rsidR="003700C5" w:rsidRPr="00EF3E31" w:rsidRDefault="003700C5" w:rsidP="003700C5">
            <w:pPr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Excluding missing CVH metrics: complete case analysis</w:t>
            </w:r>
          </w:p>
        </w:tc>
        <w:tc>
          <w:tcPr>
            <w:tcW w:w="2880" w:type="dxa"/>
          </w:tcPr>
          <w:p w14:paraId="5FB73EA8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3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8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9]</w:t>
            </w:r>
          </w:p>
        </w:tc>
        <w:tc>
          <w:tcPr>
            <w:tcW w:w="2790" w:type="dxa"/>
          </w:tcPr>
          <w:p w14:paraId="13EBA680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87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82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92]</w:t>
            </w:r>
          </w:p>
        </w:tc>
      </w:tr>
      <w:tr w:rsidR="00EF3E31" w:rsidRPr="00EF3E31" w14:paraId="61108574" w14:textId="77777777" w:rsidTr="00496AC5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28394192" w14:textId="77777777" w:rsidR="003700C5" w:rsidRPr="00EF3E31" w:rsidRDefault="003700C5" w:rsidP="003700C5">
            <w:pPr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Non-CVD mortality</w:t>
            </w:r>
          </w:p>
        </w:tc>
        <w:tc>
          <w:tcPr>
            <w:tcW w:w="2880" w:type="dxa"/>
          </w:tcPr>
          <w:p w14:paraId="3795594D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88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78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99]</w:t>
            </w:r>
          </w:p>
        </w:tc>
        <w:tc>
          <w:tcPr>
            <w:tcW w:w="2790" w:type="dxa"/>
          </w:tcPr>
          <w:p w14:paraId="778FC1F3" w14:textId="77777777" w:rsidR="003700C5" w:rsidRPr="00EF3E31" w:rsidRDefault="003700C5" w:rsidP="003700C5">
            <w:pPr>
              <w:tabs>
                <w:tab w:val="left" w:pos="637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88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78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lang w:val="en-GB"/>
              </w:rPr>
              <w:t>98]</w:t>
            </w:r>
          </w:p>
        </w:tc>
      </w:tr>
      <w:tr w:rsidR="00EF3E31" w:rsidRPr="00EF3E31" w14:paraId="073EB028" w14:textId="77777777" w:rsidTr="00496A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5" w:type="dxa"/>
          </w:tcPr>
          <w:p w14:paraId="51DCAED9" w14:textId="77777777" w:rsidR="003700C5" w:rsidRPr="00EF3E31" w:rsidRDefault="003700C5" w:rsidP="003700C5">
            <w:pPr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Competing risk analysis</w:t>
            </w:r>
          </w:p>
        </w:tc>
        <w:tc>
          <w:tcPr>
            <w:tcW w:w="2880" w:type="dxa"/>
          </w:tcPr>
          <w:p w14:paraId="1A2C9067" w14:textId="77777777" w:rsidR="003700C5" w:rsidRPr="00EF3E31" w:rsidRDefault="003700C5" w:rsidP="003700C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2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7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8]</w:t>
            </w:r>
          </w:p>
        </w:tc>
        <w:tc>
          <w:tcPr>
            <w:tcW w:w="2790" w:type="dxa"/>
          </w:tcPr>
          <w:p w14:paraId="3AAC8387" w14:textId="77777777" w:rsidR="003700C5" w:rsidRPr="00EF3E31" w:rsidRDefault="003700C5" w:rsidP="003700C5">
            <w:pPr>
              <w:tabs>
                <w:tab w:val="left" w:pos="637"/>
              </w:tabs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16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6 [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82; 0</w:t>
            </w:r>
            <w:r w:rsidRPr="00EF3E31">
              <w:rPr>
                <w:sz w:val="24"/>
                <w:szCs w:val="16"/>
                <w:lang w:val="en-GB"/>
              </w:rPr>
              <w:t>.</w:t>
            </w:r>
            <w:r w:rsidRPr="00EF3E31">
              <w:rPr>
                <w:rFonts w:ascii="Times New Roman" w:hAnsi="Times New Roman" w:cs="Times New Roman"/>
                <w:sz w:val="24"/>
                <w:szCs w:val="16"/>
                <w:u w:color="000000"/>
                <w:lang w:val="en-GB"/>
              </w:rPr>
              <w:t>91]</w:t>
            </w:r>
          </w:p>
        </w:tc>
      </w:tr>
    </w:tbl>
    <w:p w14:paraId="1B59DB65" w14:textId="6DFDFB19" w:rsidR="00D9103D" w:rsidRPr="00EF3E31" w:rsidRDefault="003700C5" w:rsidP="008329FD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shd w:val="clear" w:color="auto" w:fill="FFFFFF"/>
          <w:lang w:val="en-GB"/>
        </w:rPr>
      </w:pPr>
      <w:r w:rsidRPr="00EF3E31">
        <w:rPr>
          <w:rFonts w:ascii="Times New Roman" w:hAnsi="Times New Roman" w:cs="Times New Roman"/>
          <w:sz w:val="24"/>
          <w:szCs w:val="20"/>
          <w:shd w:val="clear" w:color="auto" w:fill="FFFFFF"/>
          <w:lang w:val="en-GB"/>
        </w:rPr>
        <w:t>Supplementary Table S2. Additional analyses.</w:t>
      </w:r>
    </w:p>
    <w:p w14:paraId="50A3EA12" w14:textId="11AD4E72" w:rsidR="00B678D3" w:rsidRPr="00EF3E31" w:rsidRDefault="00D9103D" w:rsidP="008329FD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Hazard ratios, 95% confidence intervals estimated by multivariable Cox models using age as </w:t>
      </w:r>
      <w:r w:rsidR="00646BB6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a </w:t>
      </w:r>
      <w:r w:rsidRPr="00EF3E31">
        <w:rPr>
          <w:rFonts w:ascii="Times New Roman" w:hAnsi="Times New Roman" w:cs="Times New Roman"/>
          <w:sz w:val="24"/>
          <w:szCs w:val="20"/>
          <w:lang w:val="en-GB"/>
        </w:rPr>
        <w:t>timescale, stratified by birth year (5-year intervals), adjusted for baseline sex, cohabitation status, educational attainment, occupation</w:t>
      </w:r>
      <w:r w:rsidR="00343E16" w:rsidRPr="00EF3E31">
        <w:rPr>
          <w:rFonts w:ascii="Times New Roman" w:hAnsi="Times New Roman" w:cs="Times New Roman"/>
          <w:sz w:val="24"/>
          <w:szCs w:val="20"/>
          <w:lang w:val="en-GB"/>
        </w:rPr>
        <w:t>al</w:t>
      </w:r>
      <w:r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 category, alcohol use, and CVD family history.</w:t>
      </w:r>
    </w:p>
    <w:p w14:paraId="6EF2D65D" w14:textId="29C6DD04" w:rsidR="000D1ADD" w:rsidRPr="00EF3E31" w:rsidRDefault="00D9103D" w:rsidP="000D1ADD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EF3E31">
        <w:rPr>
          <w:rFonts w:ascii="Times New Roman" w:hAnsi="Times New Roman" w:cs="Times New Roman"/>
          <w:sz w:val="24"/>
          <w:szCs w:val="20"/>
          <w:lang w:val="en-GB"/>
        </w:rPr>
        <w:t>Measured ideal biological metrics are untreated fasting plasma glucose &lt; 100 mg/dL, untreated systolic and diastolic blood pressure &lt; 120/80 mmHg</w:t>
      </w:r>
      <w:r w:rsidR="00917315" w:rsidRPr="00EF3E31">
        <w:rPr>
          <w:rFonts w:ascii="Times New Roman" w:hAnsi="Times New Roman" w:cs="Times New Roman"/>
          <w:sz w:val="24"/>
          <w:szCs w:val="20"/>
          <w:lang w:val="en-GB"/>
        </w:rPr>
        <w:t>, and untreated total serum cholesterol &lt; 200 mg/dL</w:t>
      </w:r>
      <w:r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. </w:t>
      </w:r>
      <w:r w:rsidR="00DF5F4A" w:rsidRPr="00EF3E31">
        <w:rPr>
          <w:rFonts w:ascii="Times New Roman" w:hAnsi="Times New Roman" w:cs="Times New Roman"/>
          <w:sz w:val="24"/>
          <w:szCs w:val="20"/>
          <w:lang w:val="en-GB"/>
        </w:rPr>
        <w:t>Person-</w:t>
      </w:r>
      <w:proofErr w:type="spellStart"/>
      <w:r w:rsidR="00DF5F4A" w:rsidRPr="00EF3E31">
        <w:rPr>
          <w:rFonts w:ascii="Times New Roman" w:hAnsi="Times New Roman" w:cs="Times New Roman"/>
          <w:sz w:val="24"/>
          <w:szCs w:val="20"/>
          <w:lang w:val="en-GB"/>
        </w:rPr>
        <w:t>cent</w:t>
      </w:r>
      <w:r w:rsidR="00990356" w:rsidRPr="00EF3E31">
        <w:rPr>
          <w:rFonts w:ascii="Times New Roman" w:hAnsi="Times New Roman" w:cs="Times New Roman"/>
          <w:sz w:val="24"/>
          <w:szCs w:val="20"/>
          <w:lang w:val="en-GB"/>
        </w:rPr>
        <w:t>e</w:t>
      </w:r>
      <w:r w:rsidR="00DF5F4A" w:rsidRPr="00EF3E31">
        <w:rPr>
          <w:rFonts w:ascii="Times New Roman" w:hAnsi="Times New Roman" w:cs="Times New Roman"/>
          <w:sz w:val="24"/>
          <w:szCs w:val="20"/>
          <w:lang w:val="en-GB"/>
        </w:rPr>
        <w:t>red</w:t>
      </w:r>
      <w:proofErr w:type="spellEnd"/>
      <w:r w:rsidR="00F23608" w:rsidRPr="00EF3E31"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EF3E31">
        <w:rPr>
          <w:rFonts w:ascii="Times New Roman" w:hAnsi="Times New Roman" w:cs="Times New Roman"/>
          <w:sz w:val="24"/>
          <w:szCs w:val="20"/>
          <w:lang w:val="en-GB"/>
        </w:rPr>
        <w:t>ideal metrics are the absence of medication, treatment, or diagnosis for type 2 diabetes, blood pressure, and hypercholesterolemia.</w:t>
      </w:r>
    </w:p>
    <w:p w14:paraId="34BE8411" w14:textId="6D63A585" w:rsidR="00C06D44" w:rsidRPr="00EF3E31" w:rsidRDefault="00D9103D" w:rsidP="000D1ADD">
      <w:pPr>
        <w:spacing w:line="240" w:lineRule="auto"/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EF3E31">
        <w:rPr>
          <w:rFonts w:ascii="Times New Roman" w:hAnsi="Times New Roman" w:cs="Times New Roman"/>
          <w:sz w:val="24"/>
          <w:szCs w:val="20"/>
          <w:lang w:val="en-GB"/>
        </w:rPr>
        <w:t>Fine and Gray multivariable model sub-distribution hazard ratios for incident CVD and their 95% confidence interval, using non-CVD mortality as a competitive outcome.</w:t>
      </w:r>
    </w:p>
    <w:p w14:paraId="7499CBD3" w14:textId="1A21363F" w:rsidR="00B108D7" w:rsidRPr="00EF3E31" w:rsidRDefault="00B108D7" w:rsidP="00B869E2">
      <w:pPr>
        <w:rPr>
          <w:rFonts w:ascii="Times New Roman" w:hAnsi="Times New Roman" w:cs="Times New Roman"/>
          <w:sz w:val="20"/>
          <w:lang w:val="en-GB"/>
        </w:rPr>
      </w:pPr>
      <w:r w:rsidRPr="00EF3E31">
        <w:rPr>
          <w:rFonts w:ascii="Times New Roman" w:hAnsi="Times New Roman" w:cs="Times New Roman"/>
          <w:b/>
          <w:sz w:val="20"/>
          <w:szCs w:val="20"/>
          <w:u w:color="000000"/>
          <w:lang w:val="en-GB"/>
        </w:rPr>
        <w:br w:type="page"/>
      </w:r>
    </w:p>
    <w:p w14:paraId="1F4343A4" w14:textId="7DFC0242" w:rsidR="003700C5" w:rsidRPr="00EF3E31" w:rsidRDefault="003700C5" w:rsidP="003700C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EF3E31">
        <w:rPr>
          <w:rFonts w:ascii="Times New Roman" w:hAnsi="Times New Roman" w:cs="Times New Roman"/>
          <w:sz w:val="24"/>
          <w:lang w:val="en-GB"/>
        </w:rPr>
        <w:lastRenderedPageBreak/>
        <w:t>Supplementary Table S3. 5-year change in person-</w:t>
      </w:r>
      <w:proofErr w:type="spellStart"/>
      <w:r w:rsidRPr="00EF3E31">
        <w:rPr>
          <w:rFonts w:ascii="Times New Roman" w:hAnsi="Times New Roman" w:cs="Times New Roman"/>
          <w:sz w:val="24"/>
          <w:lang w:val="en-GB"/>
        </w:rPr>
        <w:t>cent</w:t>
      </w:r>
      <w:r w:rsidR="00990356" w:rsidRPr="00EF3E31">
        <w:rPr>
          <w:rFonts w:ascii="Times New Roman" w:hAnsi="Times New Roman" w:cs="Times New Roman"/>
          <w:sz w:val="24"/>
          <w:lang w:val="en-GB"/>
        </w:rPr>
        <w:t>e</w:t>
      </w:r>
      <w:r w:rsidRPr="00EF3E31">
        <w:rPr>
          <w:rFonts w:ascii="Times New Roman" w:hAnsi="Times New Roman" w:cs="Times New Roman"/>
          <w:sz w:val="24"/>
          <w:lang w:val="en-GB"/>
        </w:rPr>
        <w:t>red</w:t>
      </w:r>
      <w:proofErr w:type="spellEnd"/>
      <w:r w:rsidRPr="00EF3E31">
        <w:rPr>
          <w:rFonts w:ascii="Times New Roman" w:hAnsi="Times New Roman" w:cs="Times New Roman"/>
          <w:sz w:val="24"/>
          <w:lang w:val="en-GB"/>
        </w:rPr>
        <w:t xml:space="preserve"> </w:t>
      </w:r>
      <w:r w:rsidR="00397E3C" w:rsidRPr="00EF3E31">
        <w:rPr>
          <w:rFonts w:ascii="Times New Roman" w:hAnsi="Times New Roman" w:cs="Times New Roman"/>
          <w:sz w:val="24"/>
          <w:lang w:val="en-GB"/>
        </w:rPr>
        <w:t xml:space="preserve">Life‘s Simple 7 </w:t>
      </w:r>
      <w:r w:rsidR="00397E3C" w:rsidRPr="00EF3E31">
        <w:rPr>
          <w:rFonts w:ascii="Times New Roman" w:hAnsi="Times New Roman" w:cs="Times New Roman"/>
          <w:sz w:val="24"/>
        </w:rPr>
        <w:t>(</w:t>
      </w:r>
      <w:r w:rsidR="00397E3C" w:rsidRPr="00EF3E31">
        <w:rPr>
          <w:rFonts w:ascii="Times New Roman" w:hAnsi="Times New Roman" w:cs="Times New Roman"/>
          <w:sz w:val="24"/>
          <w:lang w:val="en-GB"/>
        </w:rPr>
        <w:t xml:space="preserve">LS7) </w:t>
      </w:r>
      <w:r w:rsidRPr="00EF3E31">
        <w:rPr>
          <w:rFonts w:ascii="Times New Roman" w:hAnsi="Times New Roman" w:cs="Times New Roman"/>
          <w:sz w:val="24"/>
          <w:lang w:val="en-GB"/>
        </w:rPr>
        <w:t xml:space="preserve">cardiovascular health </w:t>
      </w:r>
      <w:r w:rsidR="00397E3C" w:rsidRPr="00EF3E31">
        <w:rPr>
          <w:rFonts w:ascii="Times New Roman" w:hAnsi="Times New Roman" w:cs="Times New Roman"/>
          <w:sz w:val="24"/>
          <w:lang w:val="en-GB"/>
        </w:rPr>
        <w:t xml:space="preserve">(CVH) </w:t>
      </w:r>
      <w:r w:rsidRPr="00EF3E31">
        <w:rPr>
          <w:rFonts w:ascii="Times New Roman" w:hAnsi="Times New Roman" w:cs="Times New Roman"/>
          <w:sz w:val="24"/>
          <w:lang w:val="en-GB"/>
        </w:rPr>
        <w:t xml:space="preserve">and incident </w:t>
      </w:r>
      <w:r w:rsidR="00397E3C" w:rsidRPr="00EF3E31">
        <w:rPr>
          <w:rFonts w:ascii="Times New Roman" w:hAnsi="Times New Roman" w:cs="Times New Roman"/>
          <w:sz w:val="24"/>
          <w:lang w:val="en-GB"/>
        </w:rPr>
        <w:t>cardiovascular disease (</w:t>
      </w:r>
      <w:r w:rsidRPr="00EF3E31">
        <w:rPr>
          <w:rFonts w:ascii="Times New Roman" w:hAnsi="Times New Roman" w:cs="Times New Roman"/>
          <w:sz w:val="24"/>
          <w:lang w:val="en-GB"/>
        </w:rPr>
        <w:t>CVD</w:t>
      </w:r>
      <w:r w:rsidR="00397E3C" w:rsidRPr="00EF3E31">
        <w:rPr>
          <w:rFonts w:ascii="Times New Roman" w:hAnsi="Times New Roman" w:cs="Times New Roman"/>
          <w:sz w:val="24"/>
          <w:lang w:val="en-GB"/>
        </w:rPr>
        <w:t>)</w:t>
      </w:r>
      <w:r w:rsidRPr="00EF3E31">
        <w:rPr>
          <w:rFonts w:ascii="Times New Roman" w:hAnsi="Times New Roman" w:cs="Times New Roman"/>
          <w:sz w:val="24"/>
          <w:lang w:val="en-GB"/>
        </w:rPr>
        <w:t xml:space="preserve">. </w:t>
      </w:r>
    </w:p>
    <w:tbl>
      <w:tblPr>
        <w:tblpPr w:leftFromText="180" w:rightFromText="180" w:vertAnchor="text" w:horzAnchor="margin" w:tblpY="1"/>
        <w:tblOverlap w:val="never"/>
        <w:tblW w:w="8071" w:type="dxa"/>
        <w:tblLook w:val="04A0" w:firstRow="1" w:lastRow="0" w:firstColumn="1" w:lastColumn="0" w:noHBand="0" w:noVBand="1"/>
      </w:tblPr>
      <w:tblGrid>
        <w:gridCol w:w="4248"/>
        <w:gridCol w:w="3823"/>
      </w:tblGrid>
      <w:tr w:rsidR="00EF3E31" w:rsidRPr="00EF3E31" w14:paraId="77D43876" w14:textId="77777777" w:rsidTr="003700C5">
        <w:trPr>
          <w:trHeight w:val="36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1502C" w14:textId="2320D0B0" w:rsidR="003700C5" w:rsidRPr="00EF3E31" w:rsidRDefault="003700C5" w:rsidP="003700C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n= 126,871, CVD events</w:t>
            </w:r>
            <w:r w:rsidR="000254A9"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,</w:t>
            </w: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 n= 955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D564A" w14:textId="77777777" w:rsidR="003700C5" w:rsidRPr="00EF3E31" w:rsidRDefault="003700C5" w:rsidP="003700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Hazard ratio 95% CI</w:t>
            </w:r>
          </w:p>
        </w:tc>
      </w:tr>
      <w:tr w:rsidR="00EF3E31" w:rsidRPr="00EF3E31" w14:paraId="4D0E6793" w14:textId="77777777" w:rsidTr="003700C5">
        <w:trPr>
          <w:trHeight w:val="748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6F012" w14:textId="4DC9D752" w:rsidR="003700C5" w:rsidRPr="00EF3E31" w:rsidRDefault="003700C5" w:rsidP="003700C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er change in ideal person-</w:t>
            </w:r>
            <w:proofErr w:type="spellStart"/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ent</w:t>
            </w:r>
            <w:r w:rsidR="00BD0AE8"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e</w:t>
            </w: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red</w:t>
            </w:r>
            <w:proofErr w:type="spellEnd"/>
            <w:r w:rsidR="002654A9"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LS7 </w:t>
            </w: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VH metric over 5 years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496EB" w14:textId="77777777" w:rsidR="003700C5" w:rsidRPr="00EF3E31" w:rsidRDefault="003700C5" w:rsidP="003700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18"/>
                <w:lang w:val="en-GB"/>
              </w:rPr>
              <w:t>0.87 [0.82; 0.92]</w:t>
            </w:r>
          </w:p>
        </w:tc>
      </w:tr>
      <w:tr w:rsidR="00EF3E31" w:rsidRPr="00EF3E31" w14:paraId="78287C63" w14:textId="77777777" w:rsidTr="003700C5">
        <w:trPr>
          <w:trHeight w:val="634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840B4" w14:textId="5F115C60" w:rsidR="003700C5" w:rsidRPr="00EF3E31" w:rsidDel="006B58B0" w:rsidRDefault="003700C5" w:rsidP="003700C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</w:pP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Per ideal person-</w:t>
            </w:r>
            <w:proofErr w:type="spellStart"/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ent</w:t>
            </w:r>
            <w:r w:rsidR="00BD0AE8"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e</w:t>
            </w: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red</w:t>
            </w:r>
            <w:proofErr w:type="spellEnd"/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 </w:t>
            </w:r>
            <w:r w:rsidR="002654A9"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 xml:space="preserve">LS7 </w:t>
            </w:r>
            <w:r w:rsidRPr="00EF3E31">
              <w:rPr>
                <w:rFonts w:ascii="Times New Roman" w:hAnsi="Times New Roman" w:cs="Times New Roman"/>
                <w:b/>
                <w:bCs/>
                <w:sz w:val="18"/>
                <w:lang w:val="en-GB"/>
              </w:rPr>
              <w:t>CVH metric at baseline</w:t>
            </w:r>
          </w:p>
        </w:tc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70C1D" w14:textId="77777777" w:rsidR="003700C5" w:rsidRPr="00EF3E31" w:rsidRDefault="003700C5" w:rsidP="003700C5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lang w:val="en-GB"/>
              </w:rPr>
            </w:pPr>
            <w:r w:rsidRPr="00EF3E31">
              <w:rPr>
                <w:rFonts w:ascii="Times New Roman" w:hAnsi="Times New Roman" w:cs="Times New Roman"/>
                <w:sz w:val="18"/>
                <w:lang w:val="en-GB"/>
              </w:rPr>
              <w:t>0.88 [0.83; 0.93]</w:t>
            </w:r>
          </w:p>
        </w:tc>
      </w:tr>
    </w:tbl>
    <w:p w14:paraId="1D32188B" w14:textId="67C346DA" w:rsidR="00EB4A69" w:rsidRPr="00EF3E31" w:rsidRDefault="00EB4A69" w:rsidP="00AF58A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49820EFB" w14:textId="1D85A1B5" w:rsidR="006B58B0" w:rsidRPr="00EF3E31" w:rsidRDefault="006B58B0" w:rsidP="00AF58A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2A994D29" w14:textId="5631DE68" w:rsidR="006B58B0" w:rsidRPr="00EF3E31" w:rsidRDefault="006B58B0" w:rsidP="00AF58A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522E24AE" w14:textId="4F420C70" w:rsidR="006B58B0" w:rsidRPr="00EF3E31" w:rsidRDefault="006B58B0" w:rsidP="00AF58A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625007AC" w14:textId="33434566" w:rsidR="006B58B0" w:rsidRPr="00EF3E31" w:rsidRDefault="006B58B0" w:rsidP="00AF58A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0"/>
          <w:lang w:val="en-GB"/>
        </w:rPr>
      </w:pPr>
    </w:p>
    <w:p w14:paraId="657BF2C8" w14:textId="41A58364" w:rsidR="006B58B0" w:rsidRPr="00EF3E31" w:rsidRDefault="002654A9" w:rsidP="003700C5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b/>
          <w:sz w:val="20"/>
          <w:lang w:val="en-GB"/>
        </w:rPr>
      </w:pPr>
      <w:r w:rsidRPr="00EF3E31">
        <w:rPr>
          <w:rFonts w:ascii="Times New Roman" w:hAnsi="Times New Roman" w:cs="Times New Roman"/>
          <w:sz w:val="24"/>
          <w:lang w:val="en-GB"/>
        </w:rPr>
        <w:t xml:space="preserve">LS7: Life’s Simple 7. </w:t>
      </w:r>
      <w:r w:rsidR="006B58B0" w:rsidRPr="00EF3E31">
        <w:rPr>
          <w:rFonts w:ascii="Times New Roman" w:hAnsi="Times New Roman" w:cs="Times New Roman"/>
          <w:sz w:val="24"/>
          <w:lang w:val="en-GB"/>
        </w:rPr>
        <w:t xml:space="preserve">CVH: cardiovascular health. HR: Hazard ratio. CVD: cardiovascular disease. Hazard ratios and 95% confidence intervals were estimated by Cox proportional models using age as a timescale, stratified by birth year (5-year intervals), </w:t>
      </w:r>
      <w:proofErr w:type="gramStart"/>
      <w:r w:rsidR="006B58B0" w:rsidRPr="00EF3E31">
        <w:rPr>
          <w:rFonts w:ascii="Times New Roman" w:hAnsi="Times New Roman" w:cs="Times New Roman"/>
          <w:sz w:val="24"/>
          <w:lang w:val="en-GB"/>
        </w:rPr>
        <w:t>adjusted</w:t>
      </w:r>
      <w:proofErr w:type="gramEnd"/>
      <w:r w:rsidR="006B58B0" w:rsidRPr="00EF3E31">
        <w:rPr>
          <w:rFonts w:ascii="Times New Roman" w:hAnsi="Times New Roman" w:cs="Times New Roman"/>
          <w:sz w:val="24"/>
          <w:lang w:val="en-GB"/>
        </w:rPr>
        <w:t xml:space="preserve"> for baseline sex, cohabitation status, educational attainment, occupational category, alcohol use, and CVD family history.</w:t>
      </w:r>
      <w:r w:rsidR="006B58B0" w:rsidRPr="00EF3E31">
        <w:rPr>
          <w:rFonts w:ascii="Times New Roman" w:hAnsi="Times New Roman" w:cs="Times New Roman"/>
          <w:sz w:val="24"/>
          <w:u w:color="000000"/>
          <w:lang w:val="en-GB"/>
        </w:rPr>
        <w:t xml:space="preserve"> </w:t>
      </w:r>
      <w:r w:rsidR="00DF5F4A" w:rsidRPr="00EF3E31">
        <w:rPr>
          <w:rFonts w:ascii="Times New Roman" w:hAnsi="Times New Roman" w:cs="Times New Roman"/>
          <w:sz w:val="24"/>
          <w:u w:color="000000"/>
          <w:lang w:val="en-GB"/>
        </w:rPr>
        <w:t>Person-</w:t>
      </w:r>
      <w:proofErr w:type="spellStart"/>
      <w:r w:rsidR="00DF5F4A" w:rsidRPr="00EF3E31">
        <w:rPr>
          <w:rFonts w:ascii="Times New Roman" w:hAnsi="Times New Roman" w:cs="Times New Roman"/>
          <w:sz w:val="24"/>
          <w:u w:color="000000"/>
          <w:lang w:val="en-GB"/>
        </w:rPr>
        <w:t>cent</w:t>
      </w:r>
      <w:r w:rsidR="00990356" w:rsidRPr="00EF3E31">
        <w:rPr>
          <w:rFonts w:ascii="Times New Roman" w:hAnsi="Times New Roman" w:cs="Times New Roman"/>
          <w:sz w:val="24"/>
          <w:u w:color="000000"/>
          <w:lang w:val="en-GB"/>
        </w:rPr>
        <w:t>e</w:t>
      </w:r>
      <w:r w:rsidR="00DF5F4A" w:rsidRPr="00EF3E31">
        <w:rPr>
          <w:rFonts w:ascii="Times New Roman" w:hAnsi="Times New Roman" w:cs="Times New Roman"/>
          <w:sz w:val="24"/>
          <w:u w:color="000000"/>
          <w:lang w:val="en-GB"/>
        </w:rPr>
        <w:t>red</w:t>
      </w:r>
      <w:proofErr w:type="spellEnd"/>
      <w:r w:rsidR="006B58B0" w:rsidRPr="00EF3E31">
        <w:rPr>
          <w:rFonts w:ascii="Times New Roman" w:hAnsi="Times New Roman" w:cs="Times New Roman"/>
          <w:sz w:val="24"/>
          <w:u w:color="000000"/>
          <w:lang w:val="en-GB"/>
        </w:rPr>
        <w:t xml:space="preserve"> CVH change was measured 5 years after baseline. The model for CVH change was adjusted for baseline </w:t>
      </w:r>
      <w:r w:rsidR="00DF5F4A" w:rsidRPr="00EF3E31">
        <w:rPr>
          <w:rFonts w:ascii="Times New Roman" w:hAnsi="Times New Roman" w:cs="Times New Roman"/>
          <w:sz w:val="24"/>
          <w:u w:color="000000"/>
          <w:lang w:val="en-GB"/>
        </w:rPr>
        <w:t>person-</w:t>
      </w:r>
      <w:proofErr w:type="spellStart"/>
      <w:r w:rsidR="00DF5F4A" w:rsidRPr="00EF3E31">
        <w:rPr>
          <w:rFonts w:ascii="Times New Roman" w:hAnsi="Times New Roman" w:cs="Times New Roman"/>
          <w:sz w:val="24"/>
          <w:u w:color="000000"/>
          <w:lang w:val="en-GB"/>
        </w:rPr>
        <w:t>cent</w:t>
      </w:r>
      <w:r w:rsidR="00990356" w:rsidRPr="00EF3E31">
        <w:rPr>
          <w:rFonts w:ascii="Times New Roman" w:hAnsi="Times New Roman" w:cs="Times New Roman"/>
          <w:sz w:val="24"/>
          <w:u w:color="000000"/>
          <w:lang w:val="en-GB"/>
        </w:rPr>
        <w:t>e</w:t>
      </w:r>
      <w:r w:rsidR="00DF5F4A" w:rsidRPr="00EF3E31">
        <w:rPr>
          <w:rFonts w:ascii="Times New Roman" w:hAnsi="Times New Roman" w:cs="Times New Roman"/>
          <w:sz w:val="24"/>
          <w:u w:color="000000"/>
          <w:lang w:val="en-GB"/>
        </w:rPr>
        <w:t>red</w:t>
      </w:r>
      <w:proofErr w:type="spellEnd"/>
      <w:r w:rsidR="006B58B0" w:rsidRPr="00EF3E31">
        <w:rPr>
          <w:rFonts w:ascii="Times New Roman" w:hAnsi="Times New Roman" w:cs="Times New Roman"/>
          <w:sz w:val="24"/>
          <w:u w:color="000000"/>
          <w:lang w:val="en-GB"/>
        </w:rPr>
        <w:t xml:space="preserve"> CVH.</w:t>
      </w:r>
    </w:p>
    <w:sectPr w:rsidR="006B58B0" w:rsidRPr="00EF3E31" w:rsidSect="00EF3E3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BC208E" w14:textId="77777777" w:rsidR="00D41F5E" w:rsidRDefault="00D41F5E" w:rsidP="000B5D91">
      <w:pPr>
        <w:spacing w:after="0" w:line="240" w:lineRule="auto"/>
      </w:pPr>
      <w:r>
        <w:separator/>
      </w:r>
    </w:p>
  </w:endnote>
  <w:endnote w:type="continuationSeparator" w:id="0">
    <w:p w14:paraId="44DC0809" w14:textId="77777777" w:rsidR="00D41F5E" w:rsidRDefault="00D41F5E" w:rsidP="000B5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2222612"/>
      <w:docPartObj>
        <w:docPartGallery w:val="Page Numbers (Bottom of Page)"/>
        <w:docPartUnique/>
      </w:docPartObj>
    </w:sdtPr>
    <w:sdtEndPr/>
    <w:sdtContent>
      <w:p w14:paraId="6F76ABE7" w14:textId="77777777" w:rsidR="00691475" w:rsidRDefault="0069147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3E31" w:rsidRPr="00EF3E31">
          <w:rPr>
            <w:noProof/>
            <w:lang w:val="fr-FR"/>
          </w:rPr>
          <w:t>1</w:t>
        </w:r>
        <w:r>
          <w:fldChar w:fldCharType="end"/>
        </w:r>
      </w:p>
    </w:sdtContent>
  </w:sdt>
  <w:p w14:paraId="36ADA9B7" w14:textId="77777777" w:rsidR="00691475" w:rsidRDefault="006914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73633" w14:textId="77777777" w:rsidR="00D41F5E" w:rsidRDefault="00D41F5E" w:rsidP="000B5D91">
      <w:pPr>
        <w:spacing w:after="0" w:line="240" w:lineRule="auto"/>
      </w:pPr>
      <w:r>
        <w:separator/>
      </w:r>
    </w:p>
  </w:footnote>
  <w:footnote w:type="continuationSeparator" w:id="0">
    <w:p w14:paraId="09C64DD2" w14:textId="77777777" w:rsidR="00D41F5E" w:rsidRDefault="00D41F5E" w:rsidP="000B5D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3tLA0NjEzNrQwNDBX0lEKTi0uzszPAykwMa4FAHfq/7ktAAAA"/>
  </w:docVars>
  <w:rsids>
    <w:rsidRoot w:val="00C06D44"/>
    <w:rsid w:val="00003BA1"/>
    <w:rsid w:val="000254A9"/>
    <w:rsid w:val="00030BCC"/>
    <w:rsid w:val="00032D14"/>
    <w:rsid w:val="00036BB2"/>
    <w:rsid w:val="00045870"/>
    <w:rsid w:val="0006062A"/>
    <w:rsid w:val="000654FB"/>
    <w:rsid w:val="00073A16"/>
    <w:rsid w:val="0008738F"/>
    <w:rsid w:val="000B3305"/>
    <w:rsid w:val="000B5D91"/>
    <w:rsid w:val="000B6F36"/>
    <w:rsid w:val="000B7DAD"/>
    <w:rsid w:val="000D1ADD"/>
    <w:rsid w:val="000F32CB"/>
    <w:rsid w:val="00105D05"/>
    <w:rsid w:val="0011327E"/>
    <w:rsid w:val="00115530"/>
    <w:rsid w:val="0012741C"/>
    <w:rsid w:val="00144C6B"/>
    <w:rsid w:val="00167FE7"/>
    <w:rsid w:val="0018193A"/>
    <w:rsid w:val="001A6006"/>
    <w:rsid w:val="001B5A7E"/>
    <w:rsid w:val="001C6FDF"/>
    <w:rsid w:val="001D2CDD"/>
    <w:rsid w:val="001D57C9"/>
    <w:rsid w:val="001E0506"/>
    <w:rsid w:val="001E479D"/>
    <w:rsid w:val="0020435E"/>
    <w:rsid w:val="00206B3F"/>
    <w:rsid w:val="00211212"/>
    <w:rsid w:val="00232E63"/>
    <w:rsid w:val="00247301"/>
    <w:rsid w:val="002654A9"/>
    <w:rsid w:val="00292AB2"/>
    <w:rsid w:val="002B288B"/>
    <w:rsid w:val="002C138D"/>
    <w:rsid w:val="002E2D16"/>
    <w:rsid w:val="002E4F01"/>
    <w:rsid w:val="003022C9"/>
    <w:rsid w:val="00310A12"/>
    <w:rsid w:val="00321E4C"/>
    <w:rsid w:val="0032466C"/>
    <w:rsid w:val="0032555E"/>
    <w:rsid w:val="003372A5"/>
    <w:rsid w:val="00343E16"/>
    <w:rsid w:val="003700C5"/>
    <w:rsid w:val="00373365"/>
    <w:rsid w:val="0037552D"/>
    <w:rsid w:val="003765FE"/>
    <w:rsid w:val="00385C60"/>
    <w:rsid w:val="0038765D"/>
    <w:rsid w:val="00397E3C"/>
    <w:rsid w:val="003B1373"/>
    <w:rsid w:val="003B2D0C"/>
    <w:rsid w:val="003B3933"/>
    <w:rsid w:val="003C365E"/>
    <w:rsid w:val="003D3AEF"/>
    <w:rsid w:val="003D42C3"/>
    <w:rsid w:val="003F47BB"/>
    <w:rsid w:val="004151CF"/>
    <w:rsid w:val="00431055"/>
    <w:rsid w:val="00434E2A"/>
    <w:rsid w:val="00447E96"/>
    <w:rsid w:val="00450A1C"/>
    <w:rsid w:val="0046017D"/>
    <w:rsid w:val="00465DF6"/>
    <w:rsid w:val="00475108"/>
    <w:rsid w:val="00483A83"/>
    <w:rsid w:val="004926B3"/>
    <w:rsid w:val="00496AC5"/>
    <w:rsid w:val="0049702B"/>
    <w:rsid w:val="004A3B98"/>
    <w:rsid w:val="004A423D"/>
    <w:rsid w:val="004D4DFE"/>
    <w:rsid w:val="004E4B9E"/>
    <w:rsid w:val="004E6190"/>
    <w:rsid w:val="004E65FE"/>
    <w:rsid w:val="004F0208"/>
    <w:rsid w:val="00522FE6"/>
    <w:rsid w:val="00526484"/>
    <w:rsid w:val="00551398"/>
    <w:rsid w:val="00551599"/>
    <w:rsid w:val="0056331B"/>
    <w:rsid w:val="005709D9"/>
    <w:rsid w:val="00580CCE"/>
    <w:rsid w:val="00583EA1"/>
    <w:rsid w:val="00584C5A"/>
    <w:rsid w:val="00594230"/>
    <w:rsid w:val="005D45B1"/>
    <w:rsid w:val="005E1D91"/>
    <w:rsid w:val="005E5FE4"/>
    <w:rsid w:val="005F20EF"/>
    <w:rsid w:val="005F7B67"/>
    <w:rsid w:val="006109CA"/>
    <w:rsid w:val="00610E13"/>
    <w:rsid w:val="00617D83"/>
    <w:rsid w:val="00625A00"/>
    <w:rsid w:val="00630FE1"/>
    <w:rsid w:val="00631FD4"/>
    <w:rsid w:val="006403BC"/>
    <w:rsid w:val="00640F6E"/>
    <w:rsid w:val="00646BB6"/>
    <w:rsid w:val="00654708"/>
    <w:rsid w:val="006601AA"/>
    <w:rsid w:val="00665C9C"/>
    <w:rsid w:val="00667D2C"/>
    <w:rsid w:val="00691475"/>
    <w:rsid w:val="00691A46"/>
    <w:rsid w:val="00695211"/>
    <w:rsid w:val="006957EB"/>
    <w:rsid w:val="006A6397"/>
    <w:rsid w:val="006A7545"/>
    <w:rsid w:val="006B0738"/>
    <w:rsid w:val="006B58B0"/>
    <w:rsid w:val="006B5BEC"/>
    <w:rsid w:val="006E2412"/>
    <w:rsid w:val="006E2BDF"/>
    <w:rsid w:val="006E7689"/>
    <w:rsid w:val="006F7095"/>
    <w:rsid w:val="007100B0"/>
    <w:rsid w:val="00712DBD"/>
    <w:rsid w:val="00730F31"/>
    <w:rsid w:val="00732B1D"/>
    <w:rsid w:val="00737D25"/>
    <w:rsid w:val="007459DD"/>
    <w:rsid w:val="00747643"/>
    <w:rsid w:val="0075491D"/>
    <w:rsid w:val="00760BEA"/>
    <w:rsid w:val="00773B5E"/>
    <w:rsid w:val="007A258B"/>
    <w:rsid w:val="007B13E3"/>
    <w:rsid w:val="007C491E"/>
    <w:rsid w:val="007C5534"/>
    <w:rsid w:val="007D7164"/>
    <w:rsid w:val="007E35E0"/>
    <w:rsid w:val="007F6695"/>
    <w:rsid w:val="00804CD0"/>
    <w:rsid w:val="00807728"/>
    <w:rsid w:val="008329FD"/>
    <w:rsid w:val="00836CDA"/>
    <w:rsid w:val="00841D0A"/>
    <w:rsid w:val="0084329C"/>
    <w:rsid w:val="008452EA"/>
    <w:rsid w:val="00856B93"/>
    <w:rsid w:val="00862D35"/>
    <w:rsid w:val="00863DCB"/>
    <w:rsid w:val="008710C9"/>
    <w:rsid w:val="00872D5D"/>
    <w:rsid w:val="00876857"/>
    <w:rsid w:val="008771BA"/>
    <w:rsid w:val="00894F44"/>
    <w:rsid w:val="008A3212"/>
    <w:rsid w:val="008B3E41"/>
    <w:rsid w:val="008B45DC"/>
    <w:rsid w:val="008C35AE"/>
    <w:rsid w:val="008C4D69"/>
    <w:rsid w:val="008C4D7A"/>
    <w:rsid w:val="008D39BF"/>
    <w:rsid w:val="008F075C"/>
    <w:rsid w:val="00911437"/>
    <w:rsid w:val="00917315"/>
    <w:rsid w:val="009265B0"/>
    <w:rsid w:val="00933293"/>
    <w:rsid w:val="009359B0"/>
    <w:rsid w:val="009440CE"/>
    <w:rsid w:val="00946310"/>
    <w:rsid w:val="00957CD4"/>
    <w:rsid w:val="00960A3B"/>
    <w:rsid w:val="009652D8"/>
    <w:rsid w:val="00967EF7"/>
    <w:rsid w:val="00990356"/>
    <w:rsid w:val="009A0F79"/>
    <w:rsid w:val="009A3353"/>
    <w:rsid w:val="009C0550"/>
    <w:rsid w:val="009C0E22"/>
    <w:rsid w:val="009C4AB4"/>
    <w:rsid w:val="009D1CF2"/>
    <w:rsid w:val="009E6176"/>
    <w:rsid w:val="009F11B8"/>
    <w:rsid w:val="009F7CAD"/>
    <w:rsid w:val="00A00027"/>
    <w:rsid w:val="00A046BF"/>
    <w:rsid w:val="00A0531C"/>
    <w:rsid w:val="00A07E65"/>
    <w:rsid w:val="00A15964"/>
    <w:rsid w:val="00A210B7"/>
    <w:rsid w:val="00A32C58"/>
    <w:rsid w:val="00A35092"/>
    <w:rsid w:val="00A370E5"/>
    <w:rsid w:val="00A44434"/>
    <w:rsid w:val="00A704B2"/>
    <w:rsid w:val="00A72029"/>
    <w:rsid w:val="00A8096D"/>
    <w:rsid w:val="00A834E8"/>
    <w:rsid w:val="00A844C2"/>
    <w:rsid w:val="00A862A5"/>
    <w:rsid w:val="00AA164D"/>
    <w:rsid w:val="00AE19DD"/>
    <w:rsid w:val="00AE54A7"/>
    <w:rsid w:val="00AE5933"/>
    <w:rsid w:val="00AE653B"/>
    <w:rsid w:val="00AE7BC6"/>
    <w:rsid w:val="00AF0C5D"/>
    <w:rsid w:val="00AF58A7"/>
    <w:rsid w:val="00AF7033"/>
    <w:rsid w:val="00B03A65"/>
    <w:rsid w:val="00B10487"/>
    <w:rsid w:val="00B108D7"/>
    <w:rsid w:val="00B20878"/>
    <w:rsid w:val="00B264E7"/>
    <w:rsid w:val="00B33FD4"/>
    <w:rsid w:val="00B4072F"/>
    <w:rsid w:val="00B468FB"/>
    <w:rsid w:val="00B5336E"/>
    <w:rsid w:val="00B61286"/>
    <w:rsid w:val="00B62344"/>
    <w:rsid w:val="00B625F4"/>
    <w:rsid w:val="00B678D3"/>
    <w:rsid w:val="00B73EC2"/>
    <w:rsid w:val="00B869E2"/>
    <w:rsid w:val="00B93EE9"/>
    <w:rsid w:val="00BA417C"/>
    <w:rsid w:val="00BA7133"/>
    <w:rsid w:val="00BC0A8C"/>
    <w:rsid w:val="00BC1B83"/>
    <w:rsid w:val="00BC271D"/>
    <w:rsid w:val="00BD0AE8"/>
    <w:rsid w:val="00BD274C"/>
    <w:rsid w:val="00BE3B16"/>
    <w:rsid w:val="00C0064F"/>
    <w:rsid w:val="00C01DCC"/>
    <w:rsid w:val="00C0215E"/>
    <w:rsid w:val="00C03C72"/>
    <w:rsid w:val="00C045E6"/>
    <w:rsid w:val="00C06D44"/>
    <w:rsid w:val="00C24995"/>
    <w:rsid w:val="00C33A7C"/>
    <w:rsid w:val="00C35C4C"/>
    <w:rsid w:val="00C45041"/>
    <w:rsid w:val="00C46EC4"/>
    <w:rsid w:val="00C52A0F"/>
    <w:rsid w:val="00C62FBB"/>
    <w:rsid w:val="00C65F25"/>
    <w:rsid w:val="00C72105"/>
    <w:rsid w:val="00C84661"/>
    <w:rsid w:val="00C92AE2"/>
    <w:rsid w:val="00C940D5"/>
    <w:rsid w:val="00CD028F"/>
    <w:rsid w:val="00CD4753"/>
    <w:rsid w:val="00CE12FB"/>
    <w:rsid w:val="00CE4F91"/>
    <w:rsid w:val="00CE7EEE"/>
    <w:rsid w:val="00D0687F"/>
    <w:rsid w:val="00D22F3F"/>
    <w:rsid w:val="00D333B3"/>
    <w:rsid w:val="00D36802"/>
    <w:rsid w:val="00D41F5E"/>
    <w:rsid w:val="00D50D10"/>
    <w:rsid w:val="00D527A8"/>
    <w:rsid w:val="00D53910"/>
    <w:rsid w:val="00D578C4"/>
    <w:rsid w:val="00D7065C"/>
    <w:rsid w:val="00D739E5"/>
    <w:rsid w:val="00D77553"/>
    <w:rsid w:val="00D9103D"/>
    <w:rsid w:val="00D9241F"/>
    <w:rsid w:val="00D96CC0"/>
    <w:rsid w:val="00DD51DB"/>
    <w:rsid w:val="00DF1E7C"/>
    <w:rsid w:val="00DF22A3"/>
    <w:rsid w:val="00DF5F4A"/>
    <w:rsid w:val="00E246AA"/>
    <w:rsid w:val="00E24BC4"/>
    <w:rsid w:val="00E339A8"/>
    <w:rsid w:val="00E5029D"/>
    <w:rsid w:val="00E56277"/>
    <w:rsid w:val="00E61CC2"/>
    <w:rsid w:val="00E65B73"/>
    <w:rsid w:val="00E675CF"/>
    <w:rsid w:val="00EA5D87"/>
    <w:rsid w:val="00EB1BA9"/>
    <w:rsid w:val="00EB4A69"/>
    <w:rsid w:val="00EC0C91"/>
    <w:rsid w:val="00ED7EDC"/>
    <w:rsid w:val="00EE45AC"/>
    <w:rsid w:val="00EE673A"/>
    <w:rsid w:val="00EF11A9"/>
    <w:rsid w:val="00EF3E31"/>
    <w:rsid w:val="00EF70A6"/>
    <w:rsid w:val="00F108B4"/>
    <w:rsid w:val="00F13F3D"/>
    <w:rsid w:val="00F14E34"/>
    <w:rsid w:val="00F22FF1"/>
    <w:rsid w:val="00F23608"/>
    <w:rsid w:val="00F4264C"/>
    <w:rsid w:val="00F42C1E"/>
    <w:rsid w:val="00F515F8"/>
    <w:rsid w:val="00F863E7"/>
    <w:rsid w:val="00F91052"/>
    <w:rsid w:val="00F91E3B"/>
    <w:rsid w:val="00F94883"/>
    <w:rsid w:val="00F97E24"/>
    <w:rsid w:val="00FA6A23"/>
    <w:rsid w:val="00FC6B3C"/>
    <w:rsid w:val="00FD52B5"/>
    <w:rsid w:val="00FD6E7A"/>
    <w:rsid w:val="00FE4FF4"/>
    <w:rsid w:val="00FF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4971"/>
  <w15:chartTrackingRefBased/>
  <w15:docId w15:val="{AA460A02-15F5-49C8-8D56-84DF71E6E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8B0"/>
  </w:style>
  <w:style w:type="paragraph" w:styleId="Heading3">
    <w:name w:val="heading 3"/>
    <w:basedOn w:val="Normal"/>
    <w:link w:val="Heading3Char"/>
    <w:uiPriority w:val="9"/>
    <w:qFormat/>
    <w:rsid w:val="00C06D4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06D44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9103D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B5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5D91"/>
  </w:style>
  <w:style w:type="paragraph" w:styleId="Footer">
    <w:name w:val="footer"/>
    <w:basedOn w:val="Normal"/>
    <w:link w:val="FooterChar"/>
    <w:uiPriority w:val="99"/>
    <w:unhideWhenUsed/>
    <w:rsid w:val="000B5D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5D91"/>
  </w:style>
  <w:style w:type="paragraph" w:customStyle="1" w:styleId="Body">
    <w:name w:val="Body"/>
    <w:rsid w:val="00631F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2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15964"/>
  </w:style>
  <w:style w:type="paragraph" w:styleId="Revision">
    <w:name w:val="Revision"/>
    <w:hidden/>
    <w:uiPriority w:val="99"/>
    <w:semiHidden/>
    <w:rsid w:val="00ED7E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1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1A46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A46"/>
    <w:rPr>
      <w:sz w:val="20"/>
      <w:szCs w:val="20"/>
      <w:lang w:val="nl-NL"/>
    </w:rPr>
  </w:style>
  <w:style w:type="table" w:styleId="PlainTable2">
    <w:name w:val="Plain Table 2"/>
    <w:basedOn w:val="TableNormal"/>
    <w:uiPriority w:val="42"/>
    <w:rsid w:val="00691A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DCC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DCC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0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C30B4-A660-4FC1-A13A-A52DB1018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9</Words>
  <Characters>319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</dc:creator>
  <cp:keywords/>
  <dc:description/>
  <cp:lastModifiedBy>Komathi Ramu</cp:lastModifiedBy>
  <cp:revision>4</cp:revision>
  <dcterms:created xsi:type="dcterms:W3CDTF">2023-02-09T02:42:00Z</dcterms:created>
  <dcterms:modified xsi:type="dcterms:W3CDTF">2023-03-24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6b879e7ff848c32ae026fc7a20fe7b25f5019c9c3eec2e9dc54388effb0a5</vt:lpwstr>
  </property>
</Properties>
</file>